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0C5" w:rsidRDefault="00CE188B" w:rsidP="00CB50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B59DD">
        <w:rPr>
          <w:rFonts w:ascii="Times New Roman" w:hAnsi="Times New Roman" w:cs="Times New Roman"/>
          <w:b/>
          <w:sz w:val="24"/>
          <w:szCs w:val="24"/>
        </w:rPr>
        <w:t>TableS3 Gene oncology (GO) analysis of predicted target genes of differentially expressed microRNA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93"/>
        <w:gridCol w:w="4536"/>
        <w:gridCol w:w="2410"/>
        <w:gridCol w:w="1559"/>
        <w:gridCol w:w="2126"/>
      </w:tblGrid>
      <w:tr w:rsidR="00CB50C5" w:rsidRPr="007719F8" w:rsidTr="00377D92">
        <w:trPr>
          <w:trHeight w:val="372"/>
        </w:trPr>
        <w:tc>
          <w:tcPr>
            <w:tcW w:w="2093" w:type="dxa"/>
            <w:tcBorders>
              <w:bottom w:val="single" w:sz="4" w:space="0" w:color="000000" w:themeColor="text1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 ID (Lev2)</w:t>
            </w: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 Term (Lev2)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 Term (Lev1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ene Number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otal annotated genes</w:t>
            </w:r>
          </w:p>
        </w:tc>
      </w:tr>
      <w:tr w:rsidR="00CB50C5" w:rsidRPr="007719F8" w:rsidTr="00377D92">
        <w:trPr>
          <w:trHeight w:val="420"/>
        </w:trPr>
        <w:tc>
          <w:tcPr>
            <w:tcW w:w="2093" w:type="dxa"/>
            <w:tcBorders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5198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structural molecule activity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1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9243</w:t>
            </w: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487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ecep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3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382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atalytic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9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1653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etallochaperone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054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eceptor regula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6008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transduce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5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023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enzyme regula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2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1620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ntioxidant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548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nd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45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098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</w:rPr>
              <w:t>protein binding transcription fac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1624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hannel regula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521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ransporte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27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107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</w:rPr>
              <w:t>nucleic acid binding transcription fac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2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518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ranslation regulator activ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olecular F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299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acromolecular complex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4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101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extracellular matrix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4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520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synap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8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6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65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557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extracellular reg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38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197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embrane-enclosed lume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17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562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65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5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synapse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1602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embra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96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322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organel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34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2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extracellular region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38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2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extracellular matrix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005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 j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lastRenderedPageBreak/>
              <w:t>GO:000929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nucleoi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4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2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virion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1901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vir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2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embrane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2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42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organelle pa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Compon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3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000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eprodu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3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815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etabolic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8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851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</w:rPr>
              <w:t>negative regulation of biological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45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250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ulticellular organismal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27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2261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adhe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000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rowt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237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immune system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31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5170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multi-organism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7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190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 kill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7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469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single-organism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34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3250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developmental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0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5117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localiz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2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851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hythmic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2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5123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establishment of localiz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1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2305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signal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37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5089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esponse to stimul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6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851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</w:rPr>
              <w:t>positive regulation of biological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3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0998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ellular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59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7184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2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5078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egulation of biological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1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2241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eproductive proc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6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4001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locomo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69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50C5" w:rsidRPr="007719F8" w:rsidTr="00377D92">
        <w:tc>
          <w:tcPr>
            <w:tcW w:w="2093" w:type="dxa"/>
            <w:tcBorders>
              <w:top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O:0065007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regulation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Biological Proces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  <w:r w:rsidRPr="007719F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68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CB50C5" w:rsidRPr="007719F8" w:rsidRDefault="00CB50C5" w:rsidP="00377D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956F5" w:rsidRDefault="008956F5"/>
    <w:sectPr w:rsidR="008956F5" w:rsidSect="00CB50C5">
      <w:pgSz w:w="16838" w:h="11906" w:orient="landscape"/>
      <w:pgMar w:top="851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458" w:rsidRDefault="006B0458" w:rsidP="00CB50C5">
      <w:r>
        <w:separator/>
      </w:r>
    </w:p>
  </w:endnote>
  <w:endnote w:type="continuationSeparator" w:id="0">
    <w:p w:rsidR="006B0458" w:rsidRDefault="006B0458" w:rsidP="00CB50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458" w:rsidRDefault="006B0458" w:rsidP="00CB50C5">
      <w:r>
        <w:separator/>
      </w:r>
    </w:p>
  </w:footnote>
  <w:footnote w:type="continuationSeparator" w:id="0">
    <w:p w:rsidR="006B0458" w:rsidRDefault="006B0458" w:rsidP="00CB50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50C5"/>
    <w:rsid w:val="0041616B"/>
    <w:rsid w:val="006B0458"/>
    <w:rsid w:val="007578C7"/>
    <w:rsid w:val="008956F5"/>
    <w:rsid w:val="00CB50C5"/>
    <w:rsid w:val="00CE1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8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5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50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5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50C5"/>
    <w:rPr>
      <w:sz w:val="18"/>
      <w:szCs w:val="18"/>
    </w:rPr>
  </w:style>
  <w:style w:type="table" w:styleId="a5">
    <w:name w:val="Table Grid"/>
    <w:basedOn w:val="a1"/>
    <w:rsid w:val="00CB50C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4</cp:revision>
  <dcterms:created xsi:type="dcterms:W3CDTF">2018-01-14T05:44:00Z</dcterms:created>
  <dcterms:modified xsi:type="dcterms:W3CDTF">2018-08-02T01:01:00Z</dcterms:modified>
</cp:coreProperties>
</file>